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D833F" w14:textId="19727FBD" w:rsidR="00A75D39" w:rsidRDefault="00DD0F25" w:rsidP="00A75D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5D39">
        <w:rPr>
          <w:rFonts w:ascii="Times New Roman" w:hAnsi="Times New Roman" w:cs="Times New Roman"/>
          <w:sz w:val="24"/>
          <w:szCs w:val="24"/>
        </w:rPr>
        <w:t xml:space="preserve">Table 1 Human (h) </w:t>
      </w:r>
      <w:proofErr w:type="spellStart"/>
      <w:r w:rsidR="00A75D3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75D39">
        <w:rPr>
          <w:rFonts w:ascii="Times New Roman" w:hAnsi="Times New Roman" w:cs="Times New Roman"/>
          <w:sz w:val="24"/>
          <w:szCs w:val="24"/>
        </w:rPr>
        <w:t>‐PCR primers used in this study</w:t>
      </w:r>
    </w:p>
    <w:tbl>
      <w:tblPr>
        <w:tblStyle w:val="21"/>
        <w:tblW w:w="0" w:type="auto"/>
        <w:tblInd w:w="0" w:type="dxa"/>
        <w:tblLook w:val="04A0" w:firstRow="1" w:lastRow="0" w:firstColumn="1" w:lastColumn="0" w:noHBand="0" w:noVBand="1"/>
      </w:tblPr>
      <w:tblGrid>
        <w:gridCol w:w="1497"/>
        <w:gridCol w:w="3113"/>
        <w:gridCol w:w="3696"/>
      </w:tblGrid>
      <w:tr w:rsidR="00A75D39" w14:paraId="5D912CD2" w14:textId="77777777" w:rsidTr="00A75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DC0BB83" w14:textId="77777777" w:rsidR="00A75D39" w:rsidRDefault="00A75D39">
            <w:pPr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5E67034" w14:textId="77777777" w:rsidR="00A75D39" w:rsidRDefault="00A75D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szCs w:val="21"/>
              </w:rPr>
              <w:t>Primer sequence (forward)</w:t>
            </w:r>
          </w:p>
        </w:tc>
        <w:tc>
          <w:tcPr>
            <w:tcW w:w="361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46B25AD" w14:textId="77777777" w:rsidR="00A75D39" w:rsidRDefault="00A75D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szCs w:val="21"/>
              </w:rPr>
              <w:t>Primer sequence (reverse)</w:t>
            </w:r>
          </w:p>
        </w:tc>
      </w:tr>
      <w:tr w:rsidR="00A75D39" w14:paraId="7E3098E1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15F5D" w14:textId="77777777" w:rsidR="00A75D39" w:rsidRDefault="00A75D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IPK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43BEB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GAGATTGGTGGGACGA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B64A2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TCCAGGTGTTTATCCG</w:t>
            </w:r>
          </w:p>
        </w:tc>
      </w:tr>
      <w:tr w:rsidR="00A75D39" w14:paraId="1B338B52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5DD83" w14:textId="77777777" w:rsidR="00A75D39" w:rsidRDefault="00A75D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IPK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A21D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CTGAAAGAAGTGGTG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AFCDD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GAGCCTCCCTGAAATG</w:t>
            </w:r>
          </w:p>
        </w:tc>
      </w:tr>
      <w:tr w:rsidR="00A75D39" w14:paraId="1FDCD040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484E2" w14:textId="77777777" w:rsidR="00A75D39" w:rsidRDefault="00A75D3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MLK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A9F81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CCTGGAGGAGGCTAA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5E3B1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GTTGCTCAACCTGAAGTA</w:t>
            </w:r>
          </w:p>
        </w:tc>
      </w:tr>
      <w:tr w:rsidR="00A75D39" w14:paraId="72E4E915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DDDA5" w14:textId="77777777" w:rsidR="00A75D39" w:rsidRDefault="00A75D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aspase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CFE32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CTGGATGATGACATGA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0BCB9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GGCTCTTGTTGATTTGG</w:t>
            </w:r>
          </w:p>
        </w:tc>
      </w:tr>
      <w:tr w:rsidR="00A75D39" w14:paraId="029CF6F2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ECFB3" w14:textId="77777777" w:rsidR="00A75D39" w:rsidRDefault="00A75D39">
            <w:pPr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</w:rPr>
              <w:t>hIL‐1β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2F6A5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TGTACCTGTCCTGCGTG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CF202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>TGGGTAATTTTTGGGATCTACACTCT</w:t>
            </w:r>
          </w:p>
        </w:tc>
      </w:tr>
      <w:tr w:rsidR="00A75D39" w14:paraId="0F6BEC2E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A4893" w14:textId="77777777" w:rsidR="00A75D39" w:rsidRDefault="00A75D39">
            <w:pPr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</w:rPr>
              <w:t>hIL‐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F251E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CACCGGGAACG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FC817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CGAAGGCGCTTGT</w:t>
            </w:r>
          </w:p>
        </w:tc>
      </w:tr>
      <w:tr w:rsidR="00A75D39" w14:paraId="30BCC509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061AD" w14:textId="77777777" w:rsidR="00A75D39" w:rsidRDefault="00A75D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M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FEFD5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CCAAATGGGCTTGAA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08AE2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TTTGAAAAACCGGACTT</w:t>
            </w:r>
          </w:p>
        </w:tc>
      </w:tr>
      <w:tr w:rsidR="00A75D39" w14:paraId="7B877B80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FC84E" w14:textId="77777777" w:rsidR="00A75D39" w:rsidRDefault="00A75D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M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4309A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CATCCACACCCTAGG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95CBD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AAATGGCTGCATCGATT</w:t>
            </w:r>
          </w:p>
        </w:tc>
      </w:tr>
      <w:tr w:rsidR="00A75D39" w14:paraId="4184254A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CA39" w14:textId="77777777" w:rsidR="00A75D39" w:rsidRDefault="00A75D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MP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FB5C4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TGTGCTCTTCCCTGG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CD780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CCACCCGAGTGTAACC</w:t>
            </w:r>
          </w:p>
        </w:tc>
      </w:tr>
      <w:tr w:rsidR="00A75D39" w14:paraId="26A73792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765EC" w14:textId="77777777" w:rsidR="00A75D39" w:rsidRDefault="00A75D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AMTS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DC0A4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TCCATCGCCAATA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40602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AGCTGCATCGTAGTGCT</w:t>
            </w:r>
          </w:p>
        </w:tc>
      </w:tr>
      <w:tr w:rsidR="00A75D39" w14:paraId="6F76DC17" w14:textId="77777777" w:rsidTr="00A7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80BA265" w14:textId="77777777" w:rsidR="00A75D39" w:rsidRDefault="00A75D39">
            <w:pPr>
              <w:rPr>
                <w:sz w:val="24"/>
                <w:szCs w:val="24"/>
              </w:rPr>
            </w:pPr>
            <w:proofErr w:type="spellStart"/>
            <w:r>
              <w:rPr>
                <w:sz w:val="18"/>
                <w:szCs w:val="18"/>
              </w:rPr>
              <w:t>hGAPDH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161EC08" w14:textId="77777777" w:rsidR="00A75D39" w:rsidRDefault="00A7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GTATCGTGGAAGGACTC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4A8EC1C" w14:textId="77777777" w:rsidR="00A75D39" w:rsidRDefault="00A75D39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AGGCAGGGATGATGTTCT</w:t>
            </w:r>
          </w:p>
        </w:tc>
      </w:tr>
    </w:tbl>
    <w:p w14:paraId="3CD2E5FB" w14:textId="77777777" w:rsidR="00CD4A2E" w:rsidRDefault="00CD4A2E"/>
    <w:p w14:paraId="0531E498" w14:textId="589B3978" w:rsidR="00641F9F" w:rsidRDefault="00641F9F"/>
    <w:sectPr w:rsidR="00641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A2E"/>
    <w:rsid w:val="0010770B"/>
    <w:rsid w:val="00641F9F"/>
    <w:rsid w:val="00904482"/>
    <w:rsid w:val="00A75D39"/>
    <w:rsid w:val="00CD4A2E"/>
    <w:rsid w:val="00DD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84BFB"/>
  <w15:chartTrackingRefBased/>
  <w15:docId w15:val="{1BA08BE5-F5AA-4E8B-A7C0-5F8994C22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D3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A75D3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Hyperlink"/>
    <w:basedOn w:val="a0"/>
    <w:uiPriority w:val="99"/>
    <w:unhideWhenUsed/>
    <w:rsid w:val="0010770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077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9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y cao</dc:creator>
  <cp:keywords/>
  <dc:description/>
  <cp:lastModifiedBy>cady cao</cp:lastModifiedBy>
  <cp:revision>7</cp:revision>
  <dcterms:created xsi:type="dcterms:W3CDTF">2023-05-24T12:13:00Z</dcterms:created>
  <dcterms:modified xsi:type="dcterms:W3CDTF">2023-07-1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033125b538e0b3881993ba49d3c6d288c195a43eb6fb6bbafe00bb37272b7</vt:lpwstr>
  </property>
</Properties>
</file>